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1549"/>
        <w:gridCol w:w="1723"/>
      </w:tblGrid>
      <w:tr w:rsidR="00D440C0" w:rsidRPr="00D440C0" w14:paraId="5742B4BA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50C9" w14:textId="77777777" w:rsidR="00D440C0" w:rsidRPr="00D440C0" w:rsidRDefault="00D440C0" w:rsidP="00D440C0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DEFA" w14:textId="77777777" w:rsidR="00D440C0" w:rsidRPr="00D440C0" w:rsidRDefault="00D440C0" w:rsidP="00D440C0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MAF RI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D9E3" w14:textId="77777777" w:rsidR="00D440C0" w:rsidRPr="00D440C0" w:rsidRDefault="00D440C0" w:rsidP="00D440C0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MAF SWAMP</w:t>
            </w:r>
          </w:p>
        </w:tc>
      </w:tr>
      <w:tr w:rsidR="00D440C0" w:rsidRPr="00D440C0" w14:paraId="129D0F64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268D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C70B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8±0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9FF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1±0.148</w:t>
            </w:r>
          </w:p>
        </w:tc>
      </w:tr>
      <w:tr w:rsidR="00D440C0" w:rsidRPr="00D440C0" w14:paraId="2D4A66A4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337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DCC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7±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A58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7±0.149</w:t>
            </w:r>
          </w:p>
        </w:tc>
      </w:tr>
      <w:tr w:rsidR="00D440C0" w:rsidRPr="00D440C0" w14:paraId="0B7C8F3D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ECC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7AF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1±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70A8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6±0.15</w:t>
            </w:r>
          </w:p>
        </w:tc>
      </w:tr>
      <w:tr w:rsidR="00D440C0" w:rsidRPr="00D440C0" w14:paraId="2FBC498F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F19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4CD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9±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4AB1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1±0.147</w:t>
            </w:r>
          </w:p>
        </w:tc>
      </w:tr>
      <w:tr w:rsidR="00D440C0" w:rsidRPr="00D440C0" w14:paraId="1E5613B2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C3F2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25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4±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AA6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2±0.149</w:t>
            </w:r>
          </w:p>
        </w:tc>
      </w:tr>
      <w:tr w:rsidR="00D440C0" w:rsidRPr="00D440C0" w14:paraId="1850726C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5FF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76F1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6±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5F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7±0.147</w:t>
            </w:r>
          </w:p>
        </w:tc>
      </w:tr>
      <w:tr w:rsidR="00D440C0" w:rsidRPr="00D440C0" w14:paraId="6D44B4E7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639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C35D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9±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ADE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32±0.148</w:t>
            </w:r>
          </w:p>
        </w:tc>
      </w:tr>
      <w:tr w:rsidR="00D440C0" w:rsidRPr="00D440C0" w14:paraId="64631F38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0125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2C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41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797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5±0.149</w:t>
            </w:r>
          </w:p>
        </w:tc>
      </w:tr>
      <w:tr w:rsidR="00D440C0" w:rsidRPr="00D440C0" w14:paraId="06958693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9DA8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89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5±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C3B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1±0.147</w:t>
            </w:r>
          </w:p>
        </w:tc>
      </w:tr>
      <w:tr w:rsidR="00D440C0" w:rsidRPr="00D440C0" w14:paraId="3621F60B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5F4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1F7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4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087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±0.152</w:t>
            </w:r>
          </w:p>
        </w:tc>
      </w:tr>
      <w:tr w:rsidR="00D440C0" w:rsidRPr="00D440C0" w14:paraId="2037C0B5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C628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548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8±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027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±0.151</w:t>
            </w:r>
          </w:p>
        </w:tc>
      </w:tr>
      <w:tr w:rsidR="00D440C0" w:rsidRPr="00D440C0" w14:paraId="4E25F642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ABCF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E5B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8±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157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6±0.148</w:t>
            </w:r>
          </w:p>
        </w:tc>
      </w:tr>
      <w:tr w:rsidR="00D440C0" w:rsidRPr="00D440C0" w14:paraId="28090506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2FE6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FF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5±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8BA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5±0.144</w:t>
            </w:r>
          </w:p>
        </w:tc>
      </w:tr>
      <w:tr w:rsidR="00D440C0" w:rsidRPr="00D440C0" w14:paraId="40BFBBAF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237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C6B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B93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6±0.146</w:t>
            </w:r>
          </w:p>
        </w:tc>
      </w:tr>
      <w:tr w:rsidR="00D440C0" w:rsidRPr="00D440C0" w14:paraId="6F1692CD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09E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149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3±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C6B9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2±0.146</w:t>
            </w:r>
          </w:p>
        </w:tc>
      </w:tr>
      <w:tr w:rsidR="00D440C0" w:rsidRPr="00D440C0" w14:paraId="384D49D7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BC61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375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±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0C4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5±0.147</w:t>
            </w:r>
          </w:p>
        </w:tc>
      </w:tr>
      <w:tr w:rsidR="00D440C0" w:rsidRPr="00D440C0" w14:paraId="22558B37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E26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E64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1±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D11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7±0.149</w:t>
            </w:r>
          </w:p>
        </w:tc>
      </w:tr>
      <w:tr w:rsidR="00D440C0" w:rsidRPr="00D440C0" w14:paraId="2A1AA7B6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7121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E90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2±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F2C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06±0.145</w:t>
            </w:r>
          </w:p>
        </w:tc>
      </w:tr>
      <w:tr w:rsidR="00D440C0" w:rsidRPr="00D440C0" w14:paraId="3F98E684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39D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75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6±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EF3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9±0.148</w:t>
            </w:r>
          </w:p>
        </w:tc>
      </w:tr>
      <w:tr w:rsidR="00D440C0" w:rsidRPr="00D440C0" w14:paraId="7EDADC71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1B4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8BB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6±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ED1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9±0.142</w:t>
            </w:r>
          </w:p>
        </w:tc>
      </w:tr>
      <w:tr w:rsidR="00D440C0" w:rsidRPr="00D440C0" w14:paraId="54072A68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70F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259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3±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65E7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±0.15</w:t>
            </w:r>
          </w:p>
        </w:tc>
      </w:tr>
      <w:tr w:rsidR="00D440C0" w:rsidRPr="00D440C0" w14:paraId="56A52533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94E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0C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42±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7BDB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27±0.146</w:t>
            </w:r>
          </w:p>
        </w:tc>
      </w:tr>
      <w:tr w:rsidR="00D440C0" w:rsidRPr="00D440C0" w14:paraId="125CD5FD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88D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698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36±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3FA0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12±0.145</w:t>
            </w:r>
          </w:p>
        </w:tc>
      </w:tr>
      <w:tr w:rsidR="00D440C0" w:rsidRPr="00D440C0" w14:paraId="261F5A1E" w14:textId="77777777" w:rsidTr="00D440C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FDDD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CE8A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328±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7A5E" w14:textId="77777777" w:rsidR="00D440C0" w:rsidRPr="00D440C0" w:rsidRDefault="00D440C0" w:rsidP="00D440C0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</w:pPr>
            <w:r w:rsidRPr="00D440C0">
              <w:rPr>
                <w:rFonts w:eastAsia="Times New Roman" w:cs="Times New Roman"/>
                <w:color w:val="000000"/>
                <w:sz w:val="26"/>
                <w:szCs w:val="26"/>
                <w:lang w:val="en-US"/>
              </w:rPr>
              <w:t>0.204±0.147</w:t>
            </w:r>
          </w:p>
        </w:tc>
      </w:tr>
    </w:tbl>
    <w:p w14:paraId="38ADC2C5" w14:textId="77777777" w:rsidR="007F1C2A" w:rsidRDefault="007F1C2A"/>
    <w:sectPr w:rsidR="007F1C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C0"/>
    <w:rsid w:val="0071141F"/>
    <w:rsid w:val="007F1C2A"/>
    <w:rsid w:val="00D4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714C10D"/>
  <w15:chartTrackingRefBased/>
  <w15:docId w15:val="{9E4943A5-3374-AC4D-ACF5-004CB0C20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141F"/>
    <w:pPr>
      <w:jc w:val="both"/>
    </w:pPr>
    <w:rPr>
      <w:rFonts w:ascii="Times New Roman" w:eastAsiaTheme="minorEastAsia" w:hAnsi="Times New Roman"/>
      <w:lang w:eastAsia="it-IT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71141F"/>
    <w:pPr>
      <w:keepNext/>
      <w:keepLines/>
      <w:snapToGrid w:val="0"/>
      <w:spacing w:line="480" w:lineRule="auto"/>
      <w:outlineLvl w:val="0"/>
    </w:pPr>
    <w:rPr>
      <w:rFonts w:eastAsia="Times New Roman" w:cstheme="majorBidi"/>
      <w:b/>
      <w:color w:val="000000" w:themeColor="text1"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semiHidden/>
    <w:unhideWhenUsed/>
    <w:qFormat/>
    <w:rsid w:val="0071141F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eastAsia="en-US"/>
    </w:rPr>
  </w:style>
  <w:style w:type="paragraph" w:styleId="Titolo3">
    <w:name w:val="heading 3"/>
    <w:basedOn w:val="Normale"/>
    <w:next w:val="Normale"/>
    <w:link w:val="Titolo3Carattere"/>
    <w:autoRedefine/>
    <w:uiPriority w:val="9"/>
    <w:semiHidden/>
    <w:unhideWhenUsed/>
    <w:qFormat/>
    <w:rsid w:val="0071141F"/>
    <w:pPr>
      <w:keepNext/>
      <w:keepLines/>
      <w:spacing w:line="480" w:lineRule="auto"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1141F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1141F"/>
    <w:rPr>
      <w:rFonts w:ascii="Times New Roman" w:eastAsia="Times New Roman" w:hAnsi="Times New Roman" w:cstheme="majorBidi"/>
      <w:b/>
      <w:color w:val="000000" w:themeColor="text1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1141F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1</cp:revision>
  <dcterms:created xsi:type="dcterms:W3CDTF">2021-02-16T14:56:00Z</dcterms:created>
  <dcterms:modified xsi:type="dcterms:W3CDTF">2021-02-16T14:57:00Z</dcterms:modified>
</cp:coreProperties>
</file>